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</w:t>
      </w:r>
      <w:r>
        <w:rPr/>
        <w:t>. Quality Control (QC) step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256"/>
        <w:gridCol w:w="1244"/>
        <w:gridCol w:w="1388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Q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HG/CHGR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R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genotyp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12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49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30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amilies genotyp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dropped for QC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with low call rate (&lt;95%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ies with more than 2% Mendelian error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s excluded based on race or substructur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viduals tested for associ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55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28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676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ies tested for associ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ected males (siblings/cases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3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9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ected females (siblings/cases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affected males (siblings or parents/controls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393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affected females (siblings or parents/controls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79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 QC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ccessfully genotyped SNPs on the X chromosom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7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8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77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s with MAF &lt; 0.0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0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s with HWE p-value&lt;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s with &gt; 1% male heterozygotes</w:t>
            </w:r>
            <w:r>
              <w:rPr>
                <w:vertAlign w:val="superscript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s with missing rate &gt; 2.5% in either males or fema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44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9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s tested for associ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,71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16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098</w:t>
            </w:r>
          </w:p>
        </w:tc>
      </w:tr>
    </w:tbl>
    <w:p>
      <w:pPr>
        <w:pStyle w:val="Normal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>SNPs with &gt; 1% male heterozygotes outside the PAR1 and PAR2 region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6:46:00Z</dcterms:created>
  <dc:creator>Ren-Hua Chung</dc:creator>
  <dc:description/>
  <cp:keywords/>
  <dc:language>en-US</dc:language>
  <cp:lastModifiedBy>Ren-Hua Chung</cp:lastModifiedBy>
  <dcterms:modified xsi:type="dcterms:W3CDTF">2011-09-07T15:25:00Z</dcterms:modified>
  <cp:revision>3</cp:revision>
  <dc:subject/>
  <dc:title/>
</cp:coreProperties>
</file>